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C87F97" w14:paraId="5F70C5AC" w14:textId="77777777" w:rsidTr="00C87F97">
        <w:tc>
          <w:tcPr>
            <w:tcW w:w="8306" w:type="dxa"/>
          </w:tcPr>
          <w:p w14:paraId="7616B027" w14:textId="637C829B" w:rsidR="00C87F97" w:rsidRDefault="006447ED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3AAB7244" wp14:editId="3859FBB6">
                  <wp:extent cx="5274310" cy="1475740"/>
                  <wp:effectExtent l="0" t="0" r="2540" b="0"/>
                  <wp:docPr id="11694685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468573" name="图片 116946857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1475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ABCB00" w14:textId="711F48D9" w:rsidR="00C87F97" w:rsidRPr="00C87F97" w:rsidRDefault="00C87F97" w:rsidP="00C87F97">
      <w:pPr>
        <w:rPr>
          <w:rFonts w:hint="eastAsia"/>
          <w:b/>
          <w:bCs/>
        </w:rPr>
      </w:pPr>
      <w:r w:rsidRPr="00C87F97">
        <w:rPr>
          <w:b/>
          <w:bCs/>
        </w:rPr>
        <w:t>Supplementary Figure 1</w:t>
      </w:r>
      <w:r>
        <w:rPr>
          <w:b/>
          <w:bCs/>
        </w:rPr>
        <w:t>:</w:t>
      </w:r>
      <w:r w:rsidRPr="00C87F97">
        <w:rPr>
          <w:b/>
          <w:bCs/>
        </w:rPr>
        <w:t xml:space="preserve"> Purity testing result of SD rat primary cardiac fibroblasts </w:t>
      </w:r>
    </w:p>
    <w:p w14:paraId="34E25230" w14:textId="6BA51D17" w:rsidR="00763212" w:rsidRDefault="00C87F97" w:rsidP="00C87F97">
      <w:pPr>
        <w:rPr>
          <w:rFonts w:hint="eastAsia"/>
        </w:rPr>
      </w:pPr>
      <w:r>
        <w:t>Cardiac fibroblasts from generation neonatal SD rat were isolated and inoculated for immunofluorescence identification. The immunofluorescence picture shows green for the Vimentin in the cells; blue for the nucleus of DAPI; The purity of primary cardiac fibroblasts was consistently more than 90%, as revealed by immunofluorescence analysis.</w:t>
      </w:r>
      <w:r w:rsidR="006447ED">
        <w:rPr>
          <w:rFonts w:hint="eastAsia"/>
        </w:rPr>
        <w:t xml:space="preserve"> The scale bar: 50 μm.</w:t>
      </w:r>
    </w:p>
    <w:sectPr w:rsidR="00763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4BCA0A" w14:textId="77777777" w:rsidR="00D33DAF" w:rsidRDefault="00D33DAF" w:rsidP="00C87F97">
      <w:pPr>
        <w:rPr>
          <w:rFonts w:hint="eastAsia"/>
        </w:rPr>
      </w:pPr>
      <w:r>
        <w:separator/>
      </w:r>
    </w:p>
  </w:endnote>
  <w:endnote w:type="continuationSeparator" w:id="0">
    <w:p w14:paraId="5BB2C5A9" w14:textId="77777777" w:rsidR="00D33DAF" w:rsidRDefault="00D33DAF" w:rsidP="00C87F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94903" w14:textId="77777777" w:rsidR="00D33DAF" w:rsidRDefault="00D33DAF" w:rsidP="00C87F97">
      <w:pPr>
        <w:rPr>
          <w:rFonts w:hint="eastAsia"/>
        </w:rPr>
      </w:pPr>
      <w:r>
        <w:separator/>
      </w:r>
    </w:p>
  </w:footnote>
  <w:footnote w:type="continuationSeparator" w:id="0">
    <w:p w14:paraId="69650EE5" w14:textId="77777777" w:rsidR="00D33DAF" w:rsidRDefault="00D33DAF" w:rsidP="00C87F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12"/>
    <w:rsid w:val="004F7FF7"/>
    <w:rsid w:val="006447ED"/>
    <w:rsid w:val="006E5291"/>
    <w:rsid w:val="00763212"/>
    <w:rsid w:val="00C87F97"/>
    <w:rsid w:val="00D33DAF"/>
    <w:rsid w:val="00F2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AFCB2"/>
  <w15:chartTrackingRefBased/>
  <w15:docId w15:val="{F36D9D6D-1014-46BC-BD92-1FAF6909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F97"/>
    <w:rPr>
      <w:sz w:val="18"/>
      <w:szCs w:val="18"/>
    </w:rPr>
  </w:style>
  <w:style w:type="table" w:styleId="a7">
    <w:name w:val="Table Grid"/>
    <w:basedOn w:val="a1"/>
    <w:uiPriority w:val="39"/>
    <w:rsid w:val="00C87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PING CHEN</dc:creator>
  <cp:keywords/>
  <dc:description/>
  <cp:lastModifiedBy>DONGPING CHEN</cp:lastModifiedBy>
  <cp:revision>3</cp:revision>
  <dcterms:created xsi:type="dcterms:W3CDTF">2024-02-28T02:47:00Z</dcterms:created>
  <dcterms:modified xsi:type="dcterms:W3CDTF">2024-11-04T10:21:00Z</dcterms:modified>
</cp:coreProperties>
</file>